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5"/>
        <w:gridCol w:w="594"/>
        <w:gridCol w:w="706"/>
        <w:gridCol w:w="565"/>
        <w:gridCol w:w="1061"/>
        <w:gridCol w:w="824"/>
        <w:gridCol w:w="505"/>
        <w:gridCol w:w="639"/>
        <w:gridCol w:w="717"/>
        <w:gridCol w:w="1086"/>
        <w:gridCol w:w="1364"/>
      </w:tblGrid>
      <w:tr w:rsidR="00E03CEF" w:rsidRPr="00E03CEF" w14:paraId="10F4B360" w14:textId="77777777" w:rsidTr="00BF2281">
        <w:tc>
          <w:tcPr>
            <w:tcW w:w="995" w:type="dxa"/>
          </w:tcPr>
          <w:p w14:paraId="379F6EF0" w14:textId="3354890D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Pat ID</w:t>
            </w:r>
          </w:p>
        </w:tc>
        <w:tc>
          <w:tcPr>
            <w:tcW w:w="588" w:type="dxa"/>
          </w:tcPr>
          <w:p w14:paraId="7A6FB9FC" w14:textId="350CF751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11" w:type="dxa"/>
          </w:tcPr>
          <w:p w14:paraId="2B3EFFB8" w14:textId="2892CB7F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569" w:type="dxa"/>
          </w:tcPr>
          <w:p w14:paraId="2AE50365" w14:textId="5F6A7E38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1048" w:type="dxa"/>
          </w:tcPr>
          <w:p w14:paraId="2EC01375" w14:textId="2DEB239E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825" w:type="dxa"/>
          </w:tcPr>
          <w:p w14:paraId="19B73A36" w14:textId="3B828DBF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nal </w:t>
            </w:r>
            <w:proofErr w:type="spellStart"/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insuff</w:t>
            </w:r>
            <w:proofErr w:type="spellEnd"/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02" w:type="dxa"/>
          </w:tcPr>
          <w:p w14:paraId="2540E0C4" w14:textId="2C28B596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AB</w:t>
            </w:r>
          </w:p>
        </w:tc>
        <w:tc>
          <w:tcPr>
            <w:tcW w:w="599" w:type="dxa"/>
          </w:tcPr>
          <w:p w14:paraId="44FB8D0E" w14:textId="2186805E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717" w:type="dxa"/>
          </w:tcPr>
          <w:p w14:paraId="015F215D" w14:textId="18F2E30D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WBC</w:t>
            </w:r>
          </w:p>
        </w:tc>
        <w:tc>
          <w:tcPr>
            <w:tcW w:w="1096" w:type="dxa"/>
          </w:tcPr>
          <w:p w14:paraId="398FA701" w14:textId="066115F9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Date PET/CT</w:t>
            </w:r>
          </w:p>
        </w:tc>
        <w:tc>
          <w:tcPr>
            <w:tcW w:w="1406" w:type="dxa"/>
          </w:tcPr>
          <w:p w14:paraId="5706B05F" w14:textId="398F7246" w:rsidR="00BF2281" w:rsidRPr="00E03CEF" w:rsidRDefault="00BF2281" w:rsidP="00E03CE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te last </w:t>
            </w:r>
            <w:proofErr w:type="spellStart"/>
            <w:r w:rsidRPr="00E03CEF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  <w:proofErr w:type="spellEnd"/>
          </w:p>
        </w:tc>
      </w:tr>
      <w:tr w:rsidR="00E03CEF" w:rsidRPr="00E03CEF" w14:paraId="1505E81D" w14:textId="77777777" w:rsidTr="00BF2281">
        <w:tc>
          <w:tcPr>
            <w:tcW w:w="995" w:type="dxa"/>
          </w:tcPr>
          <w:p w14:paraId="16921AE2" w14:textId="74D4B41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01</w:t>
            </w:r>
          </w:p>
        </w:tc>
        <w:tc>
          <w:tcPr>
            <w:tcW w:w="588" w:type="dxa"/>
            <w:vAlign w:val="bottom"/>
          </w:tcPr>
          <w:p w14:paraId="7E1DFBA2" w14:textId="4D3867C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11" w:type="dxa"/>
          </w:tcPr>
          <w:p w14:paraId="5F4B6425" w14:textId="7110C39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6A4DC7AA" w14:textId="2B2CF6E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44F1B7FF" w14:textId="77092E2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082C996B" w14:textId="363D2C8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320640F0" w14:textId="361F002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34F61154" w14:textId="1048DCD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717" w:type="dxa"/>
          </w:tcPr>
          <w:p w14:paraId="5F038AB2" w14:textId="564E22F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1096" w:type="dxa"/>
          </w:tcPr>
          <w:p w14:paraId="25ECBDEF" w14:textId="15426F8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2.09.16</w:t>
            </w:r>
          </w:p>
        </w:tc>
        <w:tc>
          <w:tcPr>
            <w:tcW w:w="1406" w:type="dxa"/>
          </w:tcPr>
          <w:p w14:paraId="063F498D" w14:textId="71C9E58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6.04.18</w:t>
            </w:r>
          </w:p>
        </w:tc>
      </w:tr>
      <w:tr w:rsidR="00E03CEF" w:rsidRPr="00E03CEF" w14:paraId="178EC343" w14:textId="77777777" w:rsidTr="00BF2281">
        <w:tc>
          <w:tcPr>
            <w:tcW w:w="995" w:type="dxa"/>
          </w:tcPr>
          <w:p w14:paraId="1EA6628D" w14:textId="1F0CEAC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02</w:t>
            </w:r>
          </w:p>
        </w:tc>
        <w:tc>
          <w:tcPr>
            <w:tcW w:w="588" w:type="dxa"/>
            <w:vAlign w:val="bottom"/>
          </w:tcPr>
          <w:p w14:paraId="701F6FAB" w14:textId="07F151E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11" w:type="dxa"/>
          </w:tcPr>
          <w:p w14:paraId="010BF906" w14:textId="63E2B35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435CFF12" w14:textId="0B06676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61B22F9A" w14:textId="0FB96B4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0BD918FD" w14:textId="5755579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22A066EC" w14:textId="5E55863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7E992A5F" w14:textId="0EA124C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17" w:type="dxa"/>
          </w:tcPr>
          <w:p w14:paraId="54FB7905" w14:textId="570D544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9,5</w:t>
            </w:r>
          </w:p>
        </w:tc>
        <w:tc>
          <w:tcPr>
            <w:tcW w:w="1096" w:type="dxa"/>
          </w:tcPr>
          <w:p w14:paraId="4E5E8E0E" w14:textId="30BDCDA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4.07.12</w:t>
            </w:r>
          </w:p>
        </w:tc>
        <w:tc>
          <w:tcPr>
            <w:tcW w:w="1406" w:type="dxa"/>
          </w:tcPr>
          <w:p w14:paraId="1C7C95BD" w14:textId="69767A4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7.09.14</w:t>
            </w:r>
          </w:p>
        </w:tc>
      </w:tr>
      <w:tr w:rsidR="00E03CEF" w:rsidRPr="00E03CEF" w14:paraId="505971D3" w14:textId="77777777" w:rsidTr="00BF2281">
        <w:tc>
          <w:tcPr>
            <w:tcW w:w="995" w:type="dxa"/>
          </w:tcPr>
          <w:p w14:paraId="5AE5A2E7" w14:textId="4D96F49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03</w:t>
            </w:r>
          </w:p>
        </w:tc>
        <w:tc>
          <w:tcPr>
            <w:tcW w:w="588" w:type="dxa"/>
            <w:vAlign w:val="bottom"/>
          </w:tcPr>
          <w:p w14:paraId="36A74F49" w14:textId="4FE0996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11" w:type="dxa"/>
          </w:tcPr>
          <w:p w14:paraId="4B99756A" w14:textId="000EED3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593A51CD" w14:textId="57AE2B6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2D610DB3" w14:textId="4FC39D2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7F5758E6" w14:textId="1E71CCD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54FA7DB1" w14:textId="120C13E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28B4DF2C" w14:textId="35668A5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,3</w:t>
            </w:r>
          </w:p>
        </w:tc>
        <w:tc>
          <w:tcPr>
            <w:tcW w:w="717" w:type="dxa"/>
          </w:tcPr>
          <w:p w14:paraId="3DE255BB" w14:textId="39D6436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,9</w:t>
            </w:r>
          </w:p>
        </w:tc>
        <w:tc>
          <w:tcPr>
            <w:tcW w:w="1096" w:type="dxa"/>
          </w:tcPr>
          <w:p w14:paraId="2EFFA9FF" w14:textId="7C86AB2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6.01.17</w:t>
            </w:r>
          </w:p>
        </w:tc>
        <w:tc>
          <w:tcPr>
            <w:tcW w:w="1406" w:type="dxa"/>
          </w:tcPr>
          <w:p w14:paraId="212964EB" w14:textId="013EC04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5.02.19</w:t>
            </w:r>
          </w:p>
        </w:tc>
      </w:tr>
      <w:tr w:rsidR="00E03CEF" w:rsidRPr="00E03CEF" w14:paraId="574DC40A" w14:textId="77777777" w:rsidTr="00BF2281">
        <w:tc>
          <w:tcPr>
            <w:tcW w:w="995" w:type="dxa"/>
          </w:tcPr>
          <w:p w14:paraId="12709A2D" w14:textId="3332E03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04</w:t>
            </w:r>
          </w:p>
        </w:tc>
        <w:tc>
          <w:tcPr>
            <w:tcW w:w="588" w:type="dxa"/>
            <w:vAlign w:val="bottom"/>
          </w:tcPr>
          <w:p w14:paraId="04D760C1" w14:textId="766A205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1" w:type="dxa"/>
          </w:tcPr>
          <w:p w14:paraId="55A78CA0" w14:textId="0ECD54B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17CABF07" w14:textId="7637B1D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580F2E68" w14:textId="51AD87C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97434D4" w14:textId="093DAF1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5A1B9C2E" w14:textId="74653A4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70437184" w14:textId="6BE4ED2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6666C8DD" w14:textId="486A10F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,97</w:t>
            </w:r>
          </w:p>
        </w:tc>
        <w:tc>
          <w:tcPr>
            <w:tcW w:w="1096" w:type="dxa"/>
          </w:tcPr>
          <w:p w14:paraId="1034C67E" w14:textId="5560AED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0.03.15</w:t>
            </w:r>
          </w:p>
        </w:tc>
        <w:tc>
          <w:tcPr>
            <w:tcW w:w="1406" w:type="dxa"/>
          </w:tcPr>
          <w:p w14:paraId="53AF7B15" w14:textId="5F642C2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.06.17</w:t>
            </w:r>
          </w:p>
        </w:tc>
      </w:tr>
      <w:tr w:rsidR="00E03CEF" w:rsidRPr="00E03CEF" w14:paraId="06F67A7C" w14:textId="77777777" w:rsidTr="00BF2281">
        <w:tc>
          <w:tcPr>
            <w:tcW w:w="995" w:type="dxa"/>
          </w:tcPr>
          <w:p w14:paraId="5D66A5BF" w14:textId="41D1364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05</w:t>
            </w:r>
          </w:p>
        </w:tc>
        <w:tc>
          <w:tcPr>
            <w:tcW w:w="588" w:type="dxa"/>
            <w:vAlign w:val="bottom"/>
          </w:tcPr>
          <w:p w14:paraId="45F182BA" w14:textId="6067A99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1" w:type="dxa"/>
          </w:tcPr>
          <w:p w14:paraId="5D30FA73" w14:textId="1E72ACC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3B0508A9" w14:textId="305AC9E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4B2A110A" w14:textId="25FF54B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27DC77B6" w14:textId="4F61CF1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4FE95B1B" w14:textId="6A7A4F3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4658FA6B" w14:textId="28197E8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17" w:type="dxa"/>
          </w:tcPr>
          <w:p w14:paraId="5E8BAC04" w14:textId="75175CE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,1</w:t>
            </w:r>
          </w:p>
        </w:tc>
        <w:tc>
          <w:tcPr>
            <w:tcW w:w="1096" w:type="dxa"/>
          </w:tcPr>
          <w:p w14:paraId="2F530ACB" w14:textId="7920467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7.09.13</w:t>
            </w:r>
          </w:p>
        </w:tc>
        <w:tc>
          <w:tcPr>
            <w:tcW w:w="1406" w:type="dxa"/>
          </w:tcPr>
          <w:p w14:paraId="1FD1D275" w14:textId="20FDC5E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2.07.14</w:t>
            </w:r>
          </w:p>
        </w:tc>
      </w:tr>
      <w:tr w:rsidR="00E03CEF" w:rsidRPr="00E03CEF" w14:paraId="070D641B" w14:textId="77777777" w:rsidTr="00BF2281">
        <w:tc>
          <w:tcPr>
            <w:tcW w:w="995" w:type="dxa"/>
          </w:tcPr>
          <w:p w14:paraId="38C5985A" w14:textId="121C7C3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06</w:t>
            </w:r>
          </w:p>
        </w:tc>
        <w:tc>
          <w:tcPr>
            <w:tcW w:w="588" w:type="dxa"/>
            <w:vAlign w:val="bottom"/>
          </w:tcPr>
          <w:p w14:paraId="0F727C1B" w14:textId="03E19C4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11" w:type="dxa"/>
          </w:tcPr>
          <w:p w14:paraId="360FCF42" w14:textId="7653752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178EDA57" w14:textId="7AC36A4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5E5AFA65" w14:textId="35D04C4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344D6C5" w14:textId="130A313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62F03ADA" w14:textId="713E20D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350E9DA1" w14:textId="1C54DB2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17" w:type="dxa"/>
          </w:tcPr>
          <w:p w14:paraId="0CC1FA90" w14:textId="7E68F03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6,95</w:t>
            </w:r>
          </w:p>
        </w:tc>
        <w:tc>
          <w:tcPr>
            <w:tcW w:w="1096" w:type="dxa"/>
          </w:tcPr>
          <w:p w14:paraId="08B62E53" w14:textId="663B632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2.04.16</w:t>
            </w:r>
          </w:p>
        </w:tc>
        <w:tc>
          <w:tcPr>
            <w:tcW w:w="1406" w:type="dxa"/>
          </w:tcPr>
          <w:p w14:paraId="501BC89E" w14:textId="429D308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.05.16</w:t>
            </w:r>
          </w:p>
        </w:tc>
      </w:tr>
      <w:tr w:rsidR="00E03CEF" w:rsidRPr="00E03CEF" w14:paraId="6916B982" w14:textId="77777777" w:rsidTr="00BF2281">
        <w:tc>
          <w:tcPr>
            <w:tcW w:w="995" w:type="dxa"/>
          </w:tcPr>
          <w:p w14:paraId="27C625B8" w14:textId="69D620D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07</w:t>
            </w:r>
          </w:p>
        </w:tc>
        <w:tc>
          <w:tcPr>
            <w:tcW w:w="588" w:type="dxa"/>
            <w:vAlign w:val="bottom"/>
          </w:tcPr>
          <w:p w14:paraId="77A1C960" w14:textId="013475B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11" w:type="dxa"/>
          </w:tcPr>
          <w:p w14:paraId="14B7574C" w14:textId="090E7EB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589CB5FB" w14:textId="0C1F2E3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EFE40F1" w14:textId="233D76C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4B0E2076" w14:textId="0802BF5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78003092" w14:textId="777E977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3A544BD9" w14:textId="1AD34D0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17" w:type="dxa"/>
          </w:tcPr>
          <w:p w14:paraId="4EEE9295" w14:textId="373F25D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10,2</w:t>
            </w:r>
          </w:p>
        </w:tc>
        <w:tc>
          <w:tcPr>
            <w:tcW w:w="1096" w:type="dxa"/>
          </w:tcPr>
          <w:p w14:paraId="317A344C" w14:textId="0F586E3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1.09.17</w:t>
            </w:r>
          </w:p>
        </w:tc>
        <w:tc>
          <w:tcPr>
            <w:tcW w:w="1406" w:type="dxa"/>
          </w:tcPr>
          <w:p w14:paraId="38351D1A" w14:textId="235B016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6.01.19</w:t>
            </w:r>
          </w:p>
        </w:tc>
      </w:tr>
      <w:tr w:rsidR="00E03CEF" w:rsidRPr="00E03CEF" w14:paraId="28C30F50" w14:textId="77777777" w:rsidTr="00BF2281">
        <w:tc>
          <w:tcPr>
            <w:tcW w:w="995" w:type="dxa"/>
          </w:tcPr>
          <w:p w14:paraId="27D78F16" w14:textId="56B6062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12</w:t>
            </w:r>
          </w:p>
        </w:tc>
        <w:tc>
          <w:tcPr>
            <w:tcW w:w="588" w:type="dxa"/>
            <w:vAlign w:val="bottom"/>
          </w:tcPr>
          <w:p w14:paraId="13991730" w14:textId="5495540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1" w:type="dxa"/>
          </w:tcPr>
          <w:p w14:paraId="731B37E5" w14:textId="6C72F03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763C3384" w14:textId="1075C9F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7E913B5F" w14:textId="11D0EE4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249FA56C" w14:textId="1752F25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1B99E818" w14:textId="4E86B06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7A699B9C" w14:textId="0C9A8AB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7" w:type="dxa"/>
          </w:tcPr>
          <w:p w14:paraId="4083A708" w14:textId="1FC81C0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3,8</w:t>
            </w:r>
          </w:p>
        </w:tc>
        <w:tc>
          <w:tcPr>
            <w:tcW w:w="1096" w:type="dxa"/>
          </w:tcPr>
          <w:p w14:paraId="15ABC563" w14:textId="4E892F0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5.05.17</w:t>
            </w:r>
          </w:p>
        </w:tc>
        <w:tc>
          <w:tcPr>
            <w:tcW w:w="1406" w:type="dxa"/>
          </w:tcPr>
          <w:p w14:paraId="79C01485" w14:textId="7550E6B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8.11.18</w:t>
            </w:r>
          </w:p>
        </w:tc>
      </w:tr>
      <w:tr w:rsidR="00E03CEF" w:rsidRPr="00E03CEF" w14:paraId="71EF61A0" w14:textId="77777777" w:rsidTr="00BF2281">
        <w:tc>
          <w:tcPr>
            <w:tcW w:w="995" w:type="dxa"/>
          </w:tcPr>
          <w:p w14:paraId="5E2F27A8" w14:textId="20162B2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14</w:t>
            </w:r>
          </w:p>
        </w:tc>
        <w:tc>
          <w:tcPr>
            <w:tcW w:w="588" w:type="dxa"/>
            <w:vAlign w:val="bottom"/>
          </w:tcPr>
          <w:p w14:paraId="52114FB1" w14:textId="7FC5B39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11" w:type="dxa"/>
          </w:tcPr>
          <w:p w14:paraId="7D2B1635" w14:textId="6426C7F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78FFF872" w14:textId="3ED1636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EEB1DBC" w14:textId="01E06EF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6CE0738F" w14:textId="1A0DEB2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79BE32FA" w14:textId="2029AA4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10B68EBE" w14:textId="5AE8A71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,2</w:t>
            </w:r>
          </w:p>
        </w:tc>
        <w:tc>
          <w:tcPr>
            <w:tcW w:w="717" w:type="dxa"/>
          </w:tcPr>
          <w:p w14:paraId="468ED47B" w14:textId="2A5FEA9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,89</w:t>
            </w:r>
          </w:p>
        </w:tc>
        <w:tc>
          <w:tcPr>
            <w:tcW w:w="1096" w:type="dxa"/>
          </w:tcPr>
          <w:p w14:paraId="707A5B22" w14:textId="7FDD69A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1.11.17</w:t>
            </w:r>
          </w:p>
        </w:tc>
        <w:tc>
          <w:tcPr>
            <w:tcW w:w="1406" w:type="dxa"/>
          </w:tcPr>
          <w:p w14:paraId="21070923" w14:textId="3BB0CE3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.11.18</w:t>
            </w:r>
          </w:p>
        </w:tc>
      </w:tr>
      <w:tr w:rsidR="00E03CEF" w:rsidRPr="00E03CEF" w14:paraId="22704A35" w14:textId="77777777" w:rsidTr="00BF2281">
        <w:tc>
          <w:tcPr>
            <w:tcW w:w="995" w:type="dxa"/>
          </w:tcPr>
          <w:p w14:paraId="078128F2" w14:textId="0D81769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15</w:t>
            </w:r>
          </w:p>
        </w:tc>
        <w:tc>
          <w:tcPr>
            <w:tcW w:w="588" w:type="dxa"/>
            <w:vAlign w:val="bottom"/>
          </w:tcPr>
          <w:p w14:paraId="010C7C19" w14:textId="5E87706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1" w:type="dxa"/>
          </w:tcPr>
          <w:p w14:paraId="570176B0" w14:textId="2303D0F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6E333333" w14:textId="6474D71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3D401B19" w14:textId="716B959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5F5C5364" w14:textId="4757C48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73F7FDD7" w14:textId="7976E16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BD20B22" w14:textId="3CB666C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17" w:type="dxa"/>
          </w:tcPr>
          <w:p w14:paraId="1401CBBB" w14:textId="3C920A0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1096" w:type="dxa"/>
          </w:tcPr>
          <w:p w14:paraId="23F17723" w14:textId="6C2BAE5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10.11.16</w:t>
            </w:r>
          </w:p>
        </w:tc>
        <w:tc>
          <w:tcPr>
            <w:tcW w:w="1406" w:type="dxa"/>
          </w:tcPr>
          <w:p w14:paraId="01744805" w14:textId="08E3905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sz w:val="20"/>
                <w:szCs w:val="20"/>
              </w:rPr>
              <w:t>27.06.18</w:t>
            </w:r>
          </w:p>
        </w:tc>
      </w:tr>
      <w:tr w:rsidR="00E03CEF" w:rsidRPr="00E03CEF" w14:paraId="24301820" w14:textId="77777777" w:rsidTr="00BF2281">
        <w:tc>
          <w:tcPr>
            <w:tcW w:w="995" w:type="dxa"/>
          </w:tcPr>
          <w:p w14:paraId="48DB999D" w14:textId="3AAF646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16</w:t>
            </w:r>
          </w:p>
        </w:tc>
        <w:tc>
          <w:tcPr>
            <w:tcW w:w="588" w:type="dxa"/>
            <w:vAlign w:val="bottom"/>
          </w:tcPr>
          <w:p w14:paraId="2BA0E504" w14:textId="0CEF59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11" w:type="dxa"/>
          </w:tcPr>
          <w:p w14:paraId="567EA125" w14:textId="0D1C8D0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52F8E859" w14:textId="1B5AE85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31F68B5B" w14:textId="098F035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5A4CE08C" w14:textId="4E7F852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524F476E" w14:textId="60B2044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4674285E" w14:textId="4996B22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</w:tcPr>
          <w:p w14:paraId="713D7D14" w14:textId="353DBB0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,39</w:t>
            </w:r>
          </w:p>
        </w:tc>
        <w:tc>
          <w:tcPr>
            <w:tcW w:w="1096" w:type="dxa"/>
          </w:tcPr>
          <w:p w14:paraId="5EF46DC9" w14:textId="62CB5A8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.02.15</w:t>
            </w:r>
          </w:p>
        </w:tc>
        <w:tc>
          <w:tcPr>
            <w:tcW w:w="1406" w:type="dxa"/>
          </w:tcPr>
          <w:p w14:paraId="6224AC3B" w14:textId="1D24045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5.12.17</w:t>
            </w:r>
          </w:p>
        </w:tc>
      </w:tr>
      <w:tr w:rsidR="00E03CEF" w:rsidRPr="00E03CEF" w14:paraId="603530EA" w14:textId="77777777" w:rsidTr="00BF2281">
        <w:tc>
          <w:tcPr>
            <w:tcW w:w="995" w:type="dxa"/>
          </w:tcPr>
          <w:p w14:paraId="641A3C45" w14:textId="75AAE22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17</w:t>
            </w:r>
          </w:p>
        </w:tc>
        <w:tc>
          <w:tcPr>
            <w:tcW w:w="588" w:type="dxa"/>
            <w:vAlign w:val="bottom"/>
          </w:tcPr>
          <w:p w14:paraId="5D870931" w14:textId="553E3EE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11" w:type="dxa"/>
          </w:tcPr>
          <w:p w14:paraId="20788CBF" w14:textId="0D25237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4BBC3D19" w14:textId="64CF037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F80CD63" w14:textId="74C5E27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B54189E" w14:textId="668F074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44415471" w14:textId="285C271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1951543C" w14:textId="1C3C666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17" w:type="dxa"/>
          </w:tcPr>
          <w:p w14:paraId="60194BD3" w14:textId="5431C1C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,5</w:t>
            </w:r>
          </w:p>
        </w:tc>
        <w:tc>
          <w:tcPr>
            <w:tcW w:w="1096" w:type="dxa"/>
            <w:vAlign w:val="bottom"/>
          </w:tcPr>
          <w:p w14:paraId="457EC92D" w14:textId="2E5CC5A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.07.18</w:t>
            </w:r>
          </w:p>
        </w:tc>
        <w:tc>
          <w:tcPr>
            <w:tcW w:w="1406" w:type="dxa"/>
          </w:tcPr>
          <w:p w14:paraId="2BF88FED" w14:textId="09C8193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.08.18</w:t>
            </w:r>
          </w:p>
        </w:tc>
      </w:tr>
      <w:tr w:rsidR="00E03CEF" w:rsidRPr="00E03CEF" w14:paraId="0CB2D190" w14:textId="77777777" w:rsidTr="00BF2281">
        <w:tc>
          <w:tcPr>
            <w:tcW w:w="995" w:type="dxa"/>
          </w:tcPr>
          <w:p w14:paraId="73A259A5" w14:textId="37B3219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18</w:t>
            </w:r>
          </w:p>
        </w:tc>
        <w:tc>
          <w:tcPr>
            <w:tcW w:w="588" w:type="dxa"/>
            <w:vAlign w:val="bottom"/>
          </w:tcPr>
          <w:p w14:paraId="36560A93" w14:textId="4FFF753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1" w:type="dxa"/>
          </w:tcPr>
          <w:p w14:paraId="1DE07828" w14:textId="1817841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476E4656" w14:textId="59342B6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048" w:type="dxa"/>
          </w:tcPr>
          <w:p w14:paraId="6C8D26BC" w14:textId="417199E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825" w:type="dxa"/>
          </w:tcPr>
          <w:p w14:paraId="7E13DDCC" w14:textId="3E2944E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502" w:type="dxa"/>
          </w:tcPr>
          <w:p w14:paraId="5B30E3B4" w14:textId="72544F6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599" w:type="dxa"/>
          </w:tcPr>
          <w:p w14:paraId="7D9C4F52" w14:textId="13E4D8C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717" w:type="dxa"/>
          </w:tcPr>
          <w:p w14:paraId="709C024F" w14:textId="4D5BFA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096" w:type="dxa"/>
            <w:vAlign w:val="bottom"/>
          </w:tcPr>
          <w:p w14:paraId="2C1184EA" w14:textId="38189FD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1.01.17</w:t>
            </w:r>
          </w:p>
        </w:tc>
        <w:tc>
          <w:tcPr>
            <w:tcW w:w="1406" w:type="dxa"/>
          </w:tcPr>
          <w:p w14:paraId="3724D45C" w14:textId="5C7BF3A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</w:tr>
      <w:tr w:rsidR="00E03CEF" w:rsidRPr="00E03CEF" w14:paraId="720909F9" w14:textId="77777777" w:rsidTr="00BF2281">
        <w:tc>
          <w:tcPr>
            <w:tcW w:w="995" w:type="dxa"/>
          </w:tcPr>
          <w:p w14:paraId="431E4174" w14:textId="6E1BE6C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19</w:t>
            </w:r>
          </w:p>
        </w:tc>
        <w:tc>
          <w:tcPr>
            <w:tcW w:w="588" w:type="dxa"/>
            <w:vAlign w:val="bottom"/>
          </w:tcPr>
          <w:p w14:paraId="7AC1C532" w14:textId="164178C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1" w:type="dxa"/>
          </w:tcPr>
          <w:p w14:paraId="76B708FF" w14:textId="5045F90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66E105F6" w14:textId="2770A0C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61AE9AC9" w14:textId="26D57E9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02750ADB" w14:textId="676711F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5F2E345F" w14:textId="27772F8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A9BFEED" w14:textId="5C9B003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17" w:type="dxa"/>
          </w:tcPr>
          <w:p w14:paraId="1D8F8F7C" w14:textId="4164684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5,9</w:t>
            </w:r>
          </w:p>
        </w:tc>
        <w:tc>
          <w:tcPr>
            <w:tcW w:w="1096" w:type="dxa"/>
            <w:vAlign w:val="bottom"/>
          </w:tcPr>
          <w:p w14:paraId="2780432B" w14:textId="23B8F01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9.06.16</w:t>
            </w:r>
          </w:p>
        </w:tc>
        <w:tc>
          <w:tcPr>
            <w:tcW w:w="1406" w:type="dxa"/>
          </w:tcPr>
          <w:p w14:paraId="7E9D8828" w14:textId="1A3F08A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.09.18</w:t>
            </w:r>
          </w:p>
        </w:tc>
      </w:tr>
      <w:tr w:rsidR="00E03CEF" w:rsidRPr="00E03CEF" w14:paraId="09E11978" w14:textId="77777777" w:rsidTr="00BF2281">
        <w:tc>
          <w:tcPr>
            <w:tcW w:w="995" w:type="dxa"/>
          </w:tcPr>
          <w:p w14:paraId="5FD080AE" w14:textId="3F71737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1</w:t>
            </w:r>
          </w:p>
        </w:tc>
        <w:tc>
          <w:tcPr>
            <w:tcW w:w="588" w:type="dxa"/>
            <w:vAlign w:val="bottom"/>
          </w:tcPr>
          <w:p w14:paraId="5CE56A5A" w14:textId="68C35F6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11" w:type="dxa"/>
          </w:tcPr>
          <w:p w14:paraId="682DE20C" w14:textId="7829352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4345E104" w14:textId="5FE80B4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6AD63D8D" w14:textId="6404958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38044807" w14:textId="1EEA335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174C0D7C" w14:textId="2266694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5BAE18D3" w14:textId="4401DA1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17" w:type="dxa"/>
          </w:tcPr>
          <w:p w14:paraId="40FB3B22" w14:textId="1617895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,6</w:t>
            </w:r>
          </w:p>
        </w:tc>
        <w:tc>
          <w:tcPr>
            <w:tcW w:w="1096" w:type="dxa"/>
          </w:tcPr>
          <w:p w14:paraId="01185116" w14:textId="08DEAAC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7.02.15</w:t>
            </w:r>
          </w:p>
        </w:tc>
        <w:tc>
          <w:tcPr>
            <w:tcW w:w="1406" w:type="dxa"/>
          </w:tcPr>
          <w:p w14:paraId="1CEB6248" w14:textId="7F3B2D2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7.10.18</w:t>
            </w:r>
          </w:p>
        </w:tc>
      </w:tr>
      <w:tr w:rsidR="00E03CEF" w:rsidRPr="00E03CEF" w14:paraId="25C607E0" w14:textId="77777777" w:rsidTr="00BF2281">
        <w:tc>
          <w:tcPr>
            <w:tcW w:w="995" w:type="dxa"/>
          </w:tcPr>
          <w:p w14:paraId="1B9ABA85" w14:textId="7E66F91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2</w:t>
            </w:r>
          </w:p>
        </w:tc>
        <w:tc>
          <w:tcPr>
            <w:tcW w:w="588" w:type="dxa"/>
            <w:vAlign w:val="bottom"/>
          </w:tcPr>
          <w:p w14:paraId="19F238B4" w14:textId="2A2FEEF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1" w:type="dxa"/>
          </w:tcPr>
          <w:p w14:paraId="7C760BF2" w14:textId="19C15B4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57B52E19" w14:textId="29D7096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5CB65BF5" w14:textId="3991B6F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5AF2AEE7" w14:textId="26254B8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2B2CB926" w14:textId="4DE123C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6DC7A97D" w14:textId="1FFC3C7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7" w:type="dxa"/>
          </w:tcPr>
          <w:p w14:paraId="1FBE1394" w14:textId="2AA8C97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,3</w:t>
            </w:r>
          </w:p>
        </w:tc>
        <w:tc>
          <w:tcPr>
            <w:tcW w:w="1096" w:type="dxa"/>
          </w:tcPr>
          <w:p w14:paraId="5A01CF49" w14:textId="614A254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4.06.15</w:t>
            </w:r>
          </w:p>
        </w:tc>
        <w:tc>
          <w:tcPr>
            <w:tcW w:w="1406" w:type="dxa"/>
          </w:tcPr>
          <w:p w14:paraId="1279F80B" w14:textId="1C4120F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8.08.18</w:t>
            </w:r>
          </w:p>
        </w:tc>
      </w:tr>
      <w:tr w:rsidR="00E03CEF" w:rsidRPr="00E03CEF" w14:paraId="42725DEE" w14:textId="77777777" w:rsidTr="00BF2281">
        <w:tc>
          <w:tcPr>
            <w:tcW w:w="995" w:type="dxa"/>
          </w:tcPr>
          <w:p w14:paraId="3928D027" w14:textId="4F6EB9E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3</w:t>
            </w:r>
          </w:p>
        </w:tc>
        <w:tc>
          <w:tcPr>
            <w:tcW w:w="588" w:type="dxa"/>
            <w:vAlign w:val="bottom"/>
          </w:tcPr>
          <w:p w14:paraId="6DC62F59" w14:textId="0BEEB5C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1" w:type="dxa"/>
          </w:tcPr>
          <w:p w14:paraId="67135899" w14:textId="7FCEF7B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6C3ADBBE" w14:textId="420235D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290CF306" w14:textId="69D87DC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70D3EF57" w14:textId="315F159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0D91C55C" w14:textId="51266D7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2C4D0B80" w14:textId="2844EBF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7" w:type="dxa"/>
          </w:tcPr>
          <w:p w14:paraId="22BF065E" w14:textId="771C21A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096" w:type="dxa"/>
          </w:tcPr>
          <w:p w14:paraId="156407F6" w14:textId="7485DDB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.02.15</w:t>
            </w:r>
          </w:p>
        </w:tc>
        <w:tc>
          <w:tcPr>
            <w:tcW w:w="1406" w:type="dxa"/>
          </w:tcPr>
          <w:p w14:paraId="39922A9B" w14:textId="099B7DA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0.10.17</w:t>
            </w:r>
          </w:p>
        </w:tc>
      </w:tr>
      <w:tr w:rsidR="00E03CEF" w:rsidRPr="00E03CEF" w14:paraId="3475D9B7" w14:textId="77777777" w:rsidTr="00BF2281">
        <w:tc>
          <w:tcPr>
            <w:tcW w:w="995" w:type="dxa"/>
          </w:tcPr>
          <w:p w14:paraId="388A3EC4" w14:textId="65DF998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4</w:t>
            </w:r>
          </w:p>
        </w:tc>
        <w:tc>
          <w:tcPr>
            <w:tcW w:w="588" w:type="dxa"/>
            <w:vAlign w:val="bottom"/>
          </w:tcPr>
          <w:p w14:paraId="2A96ADBC" w14:textId="5FC02A1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1" w:type="dxa"/>
          </w:tcPr>
          <w:p w14:paraId="7193D88A" w14:textId="27CCF05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4FE71EC4" w14:textId="7C2D1E4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70943020" w14:textId="69F09B5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00071D30" w14:textId="4E83F59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2BF75ABC" w14:textId="4A428F2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4B609CCA" w14:textId="0D43670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717" w:type="dxa"/>
          </w:tcPr>
          <w:p w14:paraId="546BC53A" w14:textId="6DD5028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,3</w:t>
            </w:r>
          </w:p>
        </w:tc>
        <w:tc>
          <w:tcPr>
            <w:tcW w:w="1096" w:type="dxa"/>
          </w:tcPr>
          <w:p w14:paraId="457A25BA" w14:textId="4E9811D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5.02.14</w:t>
            </w:r>
          </w:p>
        </w:tc>
        <w:tc>
          <w:tcPr>
            <w:tcW w:w="1406" w:type="dxa"/>
          </w:tcPr>
          <w:p w14:paraId="7A061A5F" w14:textId="2D3121A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.10.18</w:t>
            </w:r>
          </w:p>
        </w:tc>
      </w:tr>
      <w:tr w:rsidR="00E03CEF" w:rsidRPr="00E03CEF" w14:paraId="70C553D9" w14:textId="77777777" w:rsidTr="00BF2281">
        <w:tc>
          <w:tcPr>
            <w:tcW w:w="995" w:type="dxa"/>
          </w:tcPr>
          <w:p w14:paraId="282E0C43" w14:textId="4E11C77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5</w:t>
            </w:r>
          </w:p>
        </w:tc>
        <w:tc>
          <w:tcPr>
            <w:tcW w:w="588" w:type="dxa"/>
            <w:vAlign w:val="bottom"/>
          </w:tcPr>
          <w:p w14:paraId="09992476" w14:textId="6A1AD6C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11" w:type="dxa"/>
          </w:tcPr>
          <w:p w14:paraId="5318663C" w14:textId="3771FA1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6A16DB72" w14:textId="2A94732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9ED817B" w14:textId="1C12E32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778CEFB9" w14:textId="1BA23C2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74D57434" w14:textId="767B917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3BD7F397" w14:textId="1FCE3C8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7" w:type="dxa"/>
          </w:tcPr>
          <w:p w14:paraId="66A8B5B4" w14:textId="45F5A27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,72</w:t>
            </w:r>
          </w:p>
        </w:tc>
        <w:tc>
          <w:tcPr>
            <w:tcW w:w="1096" w:type="dxa"/>
          </w:tcPr>
          <w:p w14:paraId="714FB006" w14:textId="3AF16D4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.06.14</w:t>
            </w:r>
          </w:p>
        </w:tc>
        <w:tc>
          <w:tcPr>
            <w:tcW w:w="1406" w:type="dxa"/>
          </w:tcPr>
          <w:p w14:paraId="1920DD21" w14:textId="50E5BCC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6.12.18</w:t>
            </w:r>
          </w:p>
        </w:tc>
      </w:tr>
      <w:tr w:rsidR="00E03CEF" w:rsidRPr="00E03CEF" w14:paraId="08BBB567" w14:textId="77777777" w:rsidTr="00BF2281">
        <w:tc>
          <w:tcPr>
            <w:tcW w:w="995" w:type="dxa"/>
          </w:tcPr>
          <w:p w14:paraId="5D2E97A7" w14:textId="1B1E81B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6</w:t>
            </w:r>
          </w:p>
        </w:tc>
        <w:tc>
          <w:tcPr>
            <w:tcW w:w="588" w:type="dxa"/>
            <w:vAlign w:val="bottom"/>
          </w:tcPr>
          <w:p w14:paraId="5F7CCA31" w14:textId="22AE226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11" w:type="dxa"/>
          </w:tcPr>
          <w:p w14:paraId="5165A28D" w14:textId="39EA288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4319D284" w14:textId="672117F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50ADDCE1" w14:textId="7BA1013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38FF9628" w14:textId="6AB7CA4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40303E05" w14:textId="7D88F73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15C81638" w14:textId="7B67C19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17" w:type="dxa"/>
          </w:tcPr>
          <w:p w14:paraId="38091200" w14:textId="567ACDC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,8</w:t>
            </w:r>
          </w:p>
        </w:tc>
        <w:tc>
          <w:tcPr>
            <w:tcW w:w="1096" w:type="dxa"/>
          </w:tcPr>
          <w:p w14:paraId="4F04518E" w14:textId="5AF90BA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2.08.14</w:t>
            </w:r>
          </w:p>
        </w:tc>
        <w:tc>
          <w:tcPr>
            <w:tcW w:w="1406" w:type="dxa"/>
          </w:tcPr>
          <w:p w14:paraId="73B9A054" w14:textId="1888948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1.11.14</w:t>
            </w:r>
          </w:p>
        </w:tc>
      </w:tr>
      <w:tr w:rsidR="00E03CEF" w:rsidRPr="00E03CEF" w14:paraId="7359D039" w14:textId="77777777" w:rsidTr="00BF2281">
        <w:tc>
          <w:tcPr>
            <w:tcW w:w="995" w:type="dxa"/>
          </w:tcPr>
          <w:p w14:paraId="242AEC10" w14:textId="7C622C2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7</w:t>
            </w:r>
          </w:p>
        </w:tc>
        <w:tc>
          <w:tcPr>
            <w:tcW w:w="588" w:type="dxa"/>
            <w:vAlign w:val="bottom"/>
          </w:tcPr>
          <w:p w14:paraId="1DAEEBC5" w14:textId="0D6B87C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1" w:type="dxa"/>
          </w:tcPr>
          <w:p w14:paraId="5A97A2C1" w14:textId="27D8146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064BBD2E" w14:textId="2792C07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22A532E1" w14:textId="43EEF01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369D98D0" w14:textId="407DB88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56FC2A72" w14:textId="0A82048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22F52AD0" w14:textId="4035BC0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7" w:type="dxa"/>
          </w:tcPr>
          <w:p w14:paraId="32782769" w14:textId="687B968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,6</w:t>
            </w:r>
          </w:p>
        </w:tc>
        <w:tc>
          <w:tcPr>
            <w:tcW w:w="1096" w:type="dxa"/>
          </w:tcPr>
          <w:p w14:paraId="468CA350" w14:textId="1F41435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9.08.14</w:t>
            </w:r>
          </w:p>
        </w:tc>
        <w:tc>
          <w:tcPr>
            <w:tcW w:w="1406" w:type="dxa"/>
          </w:tcPr>
          <w:p w14:paraId="1C62086F" w14:textId="4AB6141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.01.19</w:t>
            </w:r>
          </w:p>
        </w:tc>
      </w:tr>
      <w:tr w:rsidR="00E03CEF" w:rsidRPr="00E03CEF" w14:paraId="69B9D205" w14:textId="77777777" w:rsidTr="00BF2281">
        <w:tc>
          <w:tcPr>
            <w:tcW w:w="995" w:type="dxa"/>
          </w:tcPr>
          <w:p w14:paraId="57961A4F" w14:textId="5D43DD1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8</w:t>
            </w:r>
          </w:p>
        </w:tc>
        <w:tc>
          <w:tcPr>
            <w:tcW w:w="588" w:type="dxa"/>
            <w:vAlign w:val="bottom"/>
          </w:tcPr>
          <w:p w14:paraId="347C2F6D" w14:textId="7145223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1" w:type="dxa"/>
          </w:tcPr>
          <w:p w14:paraId="1B344390" w14:textId="321C53B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3F10B26B" w14:textId="03C4F41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7E999B2B" w14:textId="35D5EBC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5E2BAD4" w14:textId="6AC40D8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46263ABF" w14:textId="38F4846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43A88229" w14:textId="684BDE5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717" w:type="dxa"/>
          </w:tcPr>
          <w:p w14:paraId="32963164" w14:textId="419E7DA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096" w:type="dxa"/>
          </w:tcPr>
          <w:p w14:paraId="46F1A2A4" w14:textId="25C023A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.09.14</w:t>
            </w:r>
          </w:p>
        </w:tc>
        <w:tc>
          <w:tcPr>
            <w:tcW w:w="1406" w:type="dxa"/>
          </w:tcPr>
          <w:p w14:paraId="3EF95B33" w14:textId="462EBB6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</w:tr>
      <w:tr w:rsidR="00E03CEF" w:rsidRPr="00E03CEF" w14:paraId="150060F7" w14:textId="77777777" w:rsidTr="00BF2281">
        <w:tc>
          <w:tcPr>
            <w:tcW w:w="995" w:type="dxa"/>
          </w:tcPr>
          <w:p w14:paraId="18BAEE4C" w14:textId="0F863D0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29</w:t>
            </w:r>
          </w:p>
        </w:tc>
        <w:tc>
          <w:tcPr>
            <w:tcW w:w="588" w:type="dxa"/>
            <w:vAlign w:val="bottom"/>
          </w:tcPr>
          <w:p w14:paraId="5654A356" w14:textId="043E0C3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1" w:type="dxa"/>
          </w:tcPr>
          <w:p w14:paraId="080B1042" w14:textId="7E490AF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2B7B6AAD" w14:textId="5337057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38B83941" w14:textId="00D98EC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0E793441" w14:textId="35466AD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5AD65995" w14:textId="17879F8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6C379D44" w14:textId="7846A69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7" w:type="dxa"/>
          </w:tcPr>
          <w:p w14:paraId="2C992860" w14:textId="4972AB0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,3</w:t>
            </w:r>
          </w:p>
        </w:tc>
        <w:tc>
          <w:tcPr>
            <w:tcW w:w="1096" w:type="dxa"/>
          </w:tcPr>
          <w:p w14:paraId="0AAEA94B" w14:textId="5723FA4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0.01.14</w:t>
            </w:r>
          </w:p>
        </w:tc>
        <w:tc>
          <w:tcPr>
            <w:tcW w:w="1406" w:type="dxa"/>
          </w:tcPr>
          <w:p w14:paraId="69A1617C" w14:textId="09D77B7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8.05.18</w:t>
            </w:r>
          </w:p>
        </w:tc>
      </w:tr>
      <w:tr w:rsidR="00E03CEF" w:rsidRPr="00E03CEF" w14:paraId="6CC8E85B" w14:textId="77777777" w:rsidTr="00BF2281">
        <w:tc>
          <w:tcPr>
            <w:tcW w:w="995" w:type="dxa"/>
          </w:tcPr>
          <w:p w14:paraId="4A94A033" w14:textId="2BE04F2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0</w:t>
            </w:r>
          </w:p>
        </w:tc>
        <w:tc>
          <w:tcPr>
            <w:tcW w:w="588" w:type="dxa"/>
            <w:vAlign w:val="bottom"/>
          </w:tcPr>
          <w:p w14:paraId="42D28E68" w14:textId="5B67866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1" w:type="dxa"/>
          </w:tcPr>
          <w:p w14:paraId="22AE095E" w14:textId="697E779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09AA2FF9" w14:textId="33BE3F3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60FF083F" w14:textId="248B3BD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32EC39D8" w14:textId="0C83059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2B73EEF5" w14:textId="49000EE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19A2FE87" w14:textId="4F18FFA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17" w:type="dxa"/>
          </w:tcPr>
          <w:p w14:paraId="1D0B4C80" w14:textId="0D14225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1096" w:type="dxa"/>
          </w:tcPr>
          <w:p w14:paraId="55827A9A" w14:textId="1A46773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5.03.14</w:t>
            </w:r>
          </w:p>
        </w:tc>
        <w:tc>
          <w:tcPr>
            <w:tcW w:w="1406" w:type="dxa"/>
          </w:tcPr>
          <w:p w14:paraId="09A65751" w14:textId="2AA7538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.04.14</w:t>
            </w:r>
          </w:p>
        </w:tc>
      </w:tr>
      <w:tr w:rsidR="00E03CEF" w:rsidRPr="00E03CEF" w14:paraId="7572606C" w14:textId="77777777" w:rsidTr="00BF2281">
        <w:tc>
          <w:tcPr>
            <w:tcW w:w="995" w:type="dxa"/>
          </w:tcPr>
          <w:p w14:paraId="7286E231" w14:textId="574926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1</w:t>
            </w:r>
          </w:p>
        </w:tc>
        <w:tc>
          <w:tcPr>
            <w:tcW w:w="588" w:type="dxa"/>
            <w:vAlign w:val="bottom"/>
          </w:tcPr>
          <w:p w14:paraId="3BA06AD0" w14:textId="2D9BF0E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11" w:type="dxa"/>
          </w:tcPr>
          <w:p w14:paraId="142E6E87" w14:textId="197B2A7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5452F706" w14:textId="25189CD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DDB940C" w14:textId="3C46229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BCB554B" w14:textId="69A930E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0293FC49" w14:textId="2247ABD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02422E6D" w14:textId="5875ABA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7" w:type="dxa"/>
          </w:tcPr>
          <w:p w14:paraId="3FFBBE07" w14:textId="35464BC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1096" w:type="dxa"/>
          </w:tcPr>
          <w:p w14:paraId="37B5E662" w14:textId="1C58AD5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2.10.14</w:t>
            </w:r>
          </w:p>
        </w:tc>
        <w:tc>
          <w:tcPr>
            <w:tcW w:w="1406" w:type="dxa"/>
          </w:tcPr>
          <w:p w14:paraId="5854199D" w14:textId="703D163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</w:tr>
      <w:tr w:rsidR="00E03CEF" w:rsidRPr="00E03CEF" w14:paraId="733FBDAB" w14:textId="77777777" w:rsidTr="00BF2281">
        <w:tc>
          <w:tcPr>
            <w:tcW w:w="995" w:type="dxa"/>
          </w:tcPr>
          <w:p w14:paraId="3FEA0EB0" w14:textId="2C4BFBC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2</w:t>
            </w:r>
          </w:p>
        </w:tc>
        <w:tc>
          <w:tcPr>
            <w:tcW w:w="588" w:type="dxa"/>
            <w:vAlign w:val="bottom"/>
          </w:tcPr>
          <w:p w14:paraId="11424EBB" w14:textId="52751BA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11" w:type="dxa"/>
          </w:tcPr>
          <w:p w14:paraId="37D318C7" w14:textId="1AC5DD0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386A50A7" w14:textId="33BDC1A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61A4DFA5" w14:textId="11BA97D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0D24BA00" w14:textId="3E5F856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55004B8B" w14:textId="3298831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75F0085" w14:textId="64D5062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17" w:type="dxa"/>
          </w:tcPr>
          <w:p w14:paraId="62A3ACCE" w14:textId="5B59D43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,5</w:t>
            </w:r>
          </w:p>
        </w:tc>
        <w:tc>
          <w:tcPr>
            <w:tcW w:w="1096" w:type="dxa"/>
          </w:tcPr>
          <w:p w14:paraId="3C294768" w14:textId="10FE77B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7.01.13</w:t>
            </w:r>
          </w:p>
        </w:tc>
        <w:tc>
          <w:tcPr>
            <w:tcW w:w="1406" w:type="dxa"/>
          </w:tcPr>
          <w:p w14:paraId="16A54231" w14:textId="728A65E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9.07.16</w:t>
            </w:r>
          </w:p>
        </w:tc>
      </w:tr>
      <w:tr w:rsidR="00E03CEF" w:rsidRPr="00E03CEF" w14:paraId="4C3D8230" w14:textId="77777777" w:rsidTr="00BF2281">
        <w:tc>
          <w:tcPr>
            <w:tcW w:w="995" w:type="dxa"/>
          </w:tcPr>
          <w:p w14:paraId="6F5C3D2F" w14:textId="7A06B51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3</w:t>
            </w:r>
          </w:p>
        </w:tc>
        <w:tc>
          <w:tcPr>
            <w:tcW w:w="588" w:type="dxa"/>
            <w:vAlign w:val="bottom"/>
          </w:tcPr>
          <w:p w14:paraId="40A41BDA" w14:textId="71B240F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1" w:type="dxa"/>
          </w:tcPr>
          <w:p w14:paraId="72CD43B2" w14:textId="718D445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47AB0B22" w14:textId="53829BF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7D700C8" w14:textId="54A6F42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5E459B92" w14:textId="23F2563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2F6E229B" w14:textId="1FE8F7D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2F3263BC" w14:textId="203032B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7" w:type="dxa"/>
          </w:tcPr>
          <w:p w14:paraId="3B28EB74" w14:textId="7415F79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,2</w:t>
            </w:r>
          </w:p>
        </w:tc>
        <w:tc>
          <w:tcPr>
            <w:tcW w:w="1096" w:type="dxa"/>
          </w:tcPr>
          <w:p w14:paraId="2BDD97E9" w14:textId="0D4449A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8.02.12</w:t>
            </w:r>
          </w:p>
        </w:tc>
        <w:tc>
          <w:tcPr>
            <w:tcW w:w="1406" w:type="dxa"/>
          </w:tcPr>
          <w:p w14:paraId="6F198628" w14:textId="4274C0B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.06.18</w:t>
            </w:r>
          </w:p>
        </w:tc>
      </w:tr>
      <w:tr w:rsidR="00E03CEF" w:rsidRPr="00E03CEF" w14:paraId="43180EED" w14:textId="77777777" w:rsidTr="00BF2281">
        <w:tc>
          <w:tcPr>
            <w:tcW w:w="995" w:type="dxa"/>
          </w:tcPr>
          <w:p w14:paraId="6EB8547C" w14:textId="6E5D3AB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4</w:t>
            </w:r>
          </w:p>
        </w:tc>
        <w:tc>
          <w:tcPr>
            <w:tcW w:w="588" w:type="dxa"/>
            <w:vAlign w:val="bottom"/>
          </w:tcPr>
          <w:p w14:paraId="308E0C37" w14:textId="5E73FEA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1" w:type="dxa"/>
          </w:tcPr>
          <w:p w14:paraId="54775480" w14:textId="22E1423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00F18706" w14:textId="36B6C69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4CD5A076" w14:textId="1CEE9EE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A7999F2" w14:textId="0952AEE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6613BE5D" w14:textId="4778FD0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1E7AF3BE" w14:textId="09C8FBC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717" w:type="dxa"/>
          </w:tcPr>
          <w:p w14:paraId="6DE58076" w14:textId="7E70E97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096" w:type="dxa"/>
            <w:vAlign w:val="bottom"/>
          </w:tcPr>
          <w:p w14:paraId="187E10CD" w14:textId="0FCB5EA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6.04.13</w:t>
            </w:r>
          </w:p>
        </w:tc>
        <w:tc>
          <w:tcPr>
            <w:tcW w:w="1406" w:type="dxa"/>
          </w:tcPr>
          <w:p w14:paraId="37574B89" w14:textId="1411E5F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6.06.13</w:t>
            </w:r>
          </w:p>
        </w:tc>
      </w:tr>
      <w:tr w:rsidR="00E03CEF" w:rsidRPr="00E03CEF" w14:paraId="36D652B8" w14:textId="77777777" w:rsidTr="00BF2281">
        <w:tc>
          <w:tcPr>
            <w:tcW w:w="995" w:type="dxa"/>
          </w:tcPr>
          <w:p w14:paraId="0D016986" w14:textId="09A2944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5</w:t>
            </w:r>
          </w:p>
        </w:tc>
        <w:tc>
          <w:tcPr>
            <w:tcW w:w="588" w:type="dxa"/>
            <w:vAlign w:val="bottom"/>
          </w:tcPr>
          <w:p w14:paraId="0A3A01D7" w14:textId="22FD374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11" w:type="dxa"/>
          </w:tcPr>
          <w:p w14:paraId="6E654582" w14:textId="440D9DF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3E28731B" w14:textId="59725E8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30D4956C" w14:textId="13A151A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6751611" w14:textId="2EC69A7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34DC6F1B" w14:textId="07909E9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79F2BFD" w14:textId="4CB9A66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7" w:type="dxa"/>
          </w:tcPr>
          <w:p w14:paraId="00673FD6" w14:textId="09321A3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,58</w:t>
            </w:r>
          </w:p>
        </w:tc>
        <w:tc>
          <w:tcPr>
            <w:tcW w:w="1096" w:type="dxa"/>
            <w:vAlign w:val="bottom"/>
          </w:tcPr>
          <w:p w14:paraId="1408ADB1" w14:textId="07FAAFE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.07.13</w:t>
            </w:r>
          </w:p>
        </w:tc>
        <w:tc>
          <w:tcPr>
            <w:tcW w:w="1406" w:type="dxa"/>
          </w:tcPr>
          <w:p w14:paraId="2BFC1494" w14:textId="0DAF815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8.12.13</w:t>
            </w:r>
          </w:p>
        </w:tc>
      </w:tr>
      <w:tr w:rsidR="00E03CEF" w:rsidRPr="00E03CEF" w14:paraId="69E843C2" w14:textId="77777777" w:rsidTr="00BF2281">
        <w:tc>
          <w:tcPr>
            <w:tcW w:w="995" w:type="dxa"/>
          </w:tcPr>
          <w:p w14:paraId="57301EDB" w14:textId="3D1EAC1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6</w:t>
            </w:r>
          </w:p>
        </w:tc>
        <w:tc>
          <w:tcPr>
            <w:tcW w:w="588" w:type="dxa"/>
            <w:vAlign w:val="bottom"/>
          </w:tcPr>
          <w:p w14:paraId="6C1C9DD5" w14:textId="673EFDE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11" w:type="dxa"/>
          </w:tcPr>
          <w:p w14:paraId="20DFF243" w14:textId="1420611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4A5DADCF" w14:textId="39392FA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6E1C441" w14:textId="61E60F6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1E32B43A" w14:textId="51E8E3C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1A38DAE8" w14:textId="521FAEB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1232B4D9" w14:textId="62252E9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17" w:type="dxa"/>
          </w:tcPr>
          <w:p w14:paraId="3E50B602" w14:textId="4779129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8,8</w:t>
            </w:r>
          </w:p>
        </w:tc>
        <w:tc>
          <w:tcPr>
            <w:tcW w:w="1096" w:type="dxa"/>
            <w:vAlign w:val="bottom"/>
          </w:tcPr>
          <w:p w14:paraId="39634803" w14:textId="373A906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1.02.13</w:t>
            </w:r>
          </w:p>
        </w:tc>
        <w:tc>
          <w:tcPr>
            <w:tcW w:w="1406" w:type="dxa"/>
          </w:tcPr>
          <w:p w14:paraId="30CE7A66" w14:textId="21015C7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8.02.17</w:t>
            </w:r>
          </w:p>
        </w:tc>
      </w:tr>
      <w:tr w:rsidR="00E03CEF" w:rsidRPr="00E03CEF" w14:paraId="565F8AD8" w14:textId="77777777" w:rsidTr="00BF2281">
        <w:tc>
          <w:tcPr>
            <w:tcW w:w="995" w:type="dxa"/>
          </w:tcPr>
          <w:p w14:paraId="0E7C5334" w14:textId="5CBC37A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7</w:t>
            </w:r>
          </w:p>
        </w:tc>
        <w:tc>
          <w:tcPr>
            <w:tcW w:w="588" w:type="dxa"/>
            <w:vAlign w:val="bottom"/>
          </w:tcPr>
          <w:p w14:paraId="5290B0AE" w14:textId="76A06A7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11" w:type="dxa"/>
          </w:tcPr>
          <w:p w14:paraId="13D6E54C" w14:textId="6E77974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36273F2B" w14:textId="7CF3189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1AAF350E" w14:textId="15025F1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4E932B28" w14:textId="170715A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7EEB8BE6" w14:textId="247D6E8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2D62E5C0" w14:textId="0ACA625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17" w:type="dxa"/>
          </w:tcPr>
          <w:p w14:paraId="4614BF81" w14:textId="112AEA9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,71</w:t>
            </w:r>
          </w:p>
        </w:tc>
        <w:tc>
          <w:tcPr>
            <w:tcW w:w="1096" w:type="dxa"/>
            <w:vAlign w:val="bottom"/>
          </w:tcPr>
          <w:p w14:paraId="2503A004" w14:textId="5CC2795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4.10.12</w:t>
            </w:r>
          </w:p>
        </w:tc>
        <w:tc>
          <w:tcPr>
            <w:tcW w:w="1406" w:type="dxa"/>
          </w:tcPr>
          <w:p w14:paraId="171E7F5D" w14:textId="4C46139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8.05.14</w:t>
            </w:r>
          </w:p>
        </w:tc>
      </w:tr>
      <w:tr w:rsidR="00E03CEF" w:rsidRPr="00E03CEF" w14:paraId="08A856EF" w14:textId="77777777" w:rsidTr="00BF2281">
        <w:tc>
          <w:tcPr>
            <w:tcW w:w="995" w:type="dxa"/>
          </w:tcPr>
          <w:p w14:paraId="2A5E5E21" w14:textId="3BB0114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8</w:t>
            </w:r>
          </w:p>
        </w:tc>
        <w:tc>
          <w:tcPr>
            <w:tcW w:w="588" w:type="dxa"/>
            <w:vAlign w:val="bottom"/>
          </w:tcPr>
          <w:p w14:paraId="014DF3C8" w14:textId="0320B99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1" w:type="dxa"/>
          </w:tcPr>
          <w:p w14:paraId="268DE054" w14:textId="05D5894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2BE3B17D" w14:textId="6BFFF65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591CC583" w14:textId="559AD62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3FD22485" w14:textId="3017636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7BCFD017" w14:textId="7B05192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6E6EF106" w14:textId="36764D9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</w:tcPr>
          <w:p w14:paraId="312157F6" w14:textId="738A7BA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,63</w:t>
            </w:r>
          </w:p>
        </w:tc>
        <w:tc>
          <w:tcPr>
            <w:tcW w:w="1096" w:type="dxa"/>
            <w:vAlign w:val="bottom"/>
          </w:tcPr>
          <w:p w14:paraId="673837AE" w14:textId="2BB5C1B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6.01.11</w:t>
            </w:r>
          </w:p>
        </w:tc>
        <w:tc>
          <w:tcPr>
            <w:tcW w:w="1406" w:type="dxa"/>
          </w:tcPr>
          <w:p w14:paraId="72BCFAB4" w14:textId="376B063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8.05.18</w:t>
            </w:r>
          </w:p>
        </w:tc>
      </w:tr>
      <w:tr w:rsidR="00E03CEF" w:rsidRPr="00E03CEF" w14:paraId="2266F46D" w14:textId="77777777" w:rsidTr="00BF2281">
        <w:tc>
          <w:tcPr>
            <w:tcW w:w="995" w:type="dxa"/>
          </w:tcPr>
          <w:p w14:paraId="3D1BCE37" w14:textId="6C94BF0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39</w:t>
            </w:r>
          </w:p>
        </w:tc>
        <w:tc>
          <w:tcPr>
            <w:tcW w:w="588" w:type="dxa"/>
            <w:vAlign w:val="bottom"/>
          </w:tcPr>
          <w:p w14:paraId="6EC2E114" w14:textId="197B7F7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11" w:type="dxa"/>
          </w:tcPr>
          <w:p w14:paraId="4541B8F2" w14:textId="0C4C2A5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0560FF59" w14:textId="6101755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7530AE3A" w14:textId="0FFE8E3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798F069" w14:textId="33A30CD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714BEA65" w14:textId="0DA332F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86C275F" w14:textId="22B7B16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</w:tcPr>
          <w:p w14:paraId="382F1299" w14:textId="7C1DAB8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1,96</w:t>
            </w:r>
          </w:p>
        </w:tc>
        <w:tc>
          <w:tcPr>
            <w:tcW w:w="1096" w:type="dxa"/>
            <w:vAlign w:val="bottom"/>
          </w:tcPr>
          <w:p w14:paraId="00E93C12" w14:textId="76D6664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2.03.11</w:t>
            </w:r>
          </w:p>
        </w:tc>
        <w:tc>
          <w:tcPr>
            <w:tcW w:w="1406" w:type="dxa"/>
          </w:tcPr>
          <w:p w14:paraId="0EB232C4" w14:textId="1FDB1F5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0.03.12</w:t>
            </w:r>
          </w:p>
        </w:tc>
      </w:tr>
      <w:tr w:rsidR="00E03CEF" w:rsidRPr="00E03CEF" w14:paraId="450295C0" w14:textId="77777777" w:rsidTr="00BF2281">
        <w:tc>
          <w:tcPr>
            <w:tcW w:w="995" w:type="dxa"/>
          </w:tcPr>
          <w:p w14:paraId="62BBB3E4" w14:textId="2171DD7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0</w:t>
            </w:r>
          </w:p>
        </w:tc>
        <w:tc>
          <w:tcPr>
            <w:tcW w:w="588" w:type="dxa"/>
            <w:vAlign w:val="bottom"/>
          </w:tcPr>
          <w:p w14:paraId="55F117CE" w14:textId="31D69E6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1" w:type="dxa"/>
          </w:tcPr>
          <w:p w14:paraId="1D2B1BD8" w14:textId="112FFEF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19D7F76D" w14:textId="79558E1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D3BCECB" w14:textId="6239F1C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4A78EC15" w14:textId="63FE750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1C05AD29" w14:textId="48E78F0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20D0B4F8" w14:textId="194A8EE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7" w:type="dxa"/>
          </w:tcPr>
          <w:p w14:paraId="01BB54FB" w14:textId="5C59B9C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,53</w:t>
            </w:r>
          </w:p>
        </w:tc>
        <w:tc>
          <w:tcPr>
            <w:tcW w:w="1096" w:type="dxa"/>
            <w:vAlign w:val="bottom"/>
          </w:tcPr>
          <w:p w14:paraId="0AB7CE38" w14:textId="1A1E538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1.06.11</w:t>
            </w:r>
          </w:p>
        </w:tc>
        <w:tc>
          <w:tcPr>
            <w:tcW w:w="1406" w:type="dxa"/>
          </w:tcPr>
          <w:p w14:paraId="486EF431" w14:textId="344E038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2.06.14</w:t>
            </w:r>
          </w:p>
        </w:tc>
      </w:tr>
      <w:tr w:rsidR="00E03CEF" w:rsidRPr="00E03CEF" w14:paraId="168C164B" w14:textId="77777777" w:rsidTr="00BF2281">
        <w:tc>
          <w:tcPr>
            <w:tcW w:w="995" w:type="dxa"/>
          </w:tcPr>
          <w:p w14:paraId="0F37AD30" w14:textId="284906C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1</w:t>
            </w:r>
          </w:p>
        </w:tc>
        <w:tc>
          <w:tcPr>
            <w:tcW w:w="588" w:type="dxa"/>
            <w:vAlign w:val="bottom"/>
          </w:tcPr>
          <w:p w14:paraId="65FBB405" w14:textId="1187A48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11" w:type="dxa"/>
          </w:tcPr>
          <w:p w14:paraId="04361CC1" w14:textId="33DC7DC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</w:tcPr>
          <w:p w14:paraId="2AF9D209" w14:textId="2CD2659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4CFB6668" w14:textId="1E90C02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3947407" w14:textId="32277D2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51341EFD" w14:textId="766753E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57959FB5" w14:textId="793974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7" w:type="dxa"/>
          </w:tcPr>
          <w:p w14:paraId="221CCDC1" w14:textId="2C2C492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,68</w:t>
            </w:r>
          </w:p>
        </w:tc>
        <w:tc>
          <w:tcPr>
            <w:tcW w:w="1096" w:type="dxa"/>
            <w:vAlign w:val="bottom"/>
          </w:tcPr>
          <w:p w14:paraId="460E2746" w14:textId="1876988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6.04.11</w:t>
            </w:r>
          </w:p>
        </w:tc>
        <w:tc>
          <w:tcPr>
            <w:tcW w:w="1406" w:type="dxa"/>
          </w:tcPr>
          <w:p w14:paraId="2805912E" w14:textId="2FEA315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9.07.11</w:t>
            </w:r>
          </w:p>
        </w:tc>
      </w:tr>
      <w:tr w:rsidR="00E03CEF" w:rsidRPr="00E03CEF" w14:paraId="4A372B2C" w14:textId="77777777" w:rsidTr="00BF2281">
        <w:tc>
          <w:tcPr>
            <w:tcW w:w="995" w:type="dxa"/>
          </w:tcPr>
          <w:p w14:paraId="1740074D" w14:textId="1496BCA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2</w:t>
            </w:r>
          </w:p>
        </w:tc>
        <w:tc>
          <w:tcPr>
            <w:tcW w:w="588" w:type="dxa"/>
            <w:vAlign w:val="bottom"/>
          </w:tcPr>
          <w:p w14:paraId="0E64D677" w14:textId="1BC03B2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11" w:type="dxa"/>
          </w:tcPr>
          <w:p w14:paraId="4D843D44" w14:textId="2FF8AF0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652F2FB8" w14:textId="725FC7C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5E4693C3" w14:textId="5F7F2EF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549F8B96" w14:textId="2D3ADE7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07BADAFA" w14:textId="750A22D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266F685D" w14:textId="39FF620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717" w:type="dxa"/>
          </w:tcPr>
          <w:p w14:paraId="1B036C76" w14:textId="15600F2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096" w:type="dxa"/>
            <w:vAlign w:val="bottom"/>
          </w:tcPr>
          <w:p w14:paraId="6D64B8F1" w14:textId="18C6B8B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8.06.11</w:t>
            </w:r>
          </w:p>
        </w:tc>
        <w:tc>
          <w:tcPr>
            <w:tcW w:w="1406" w:type="dxa"/>
          </w:tcPr>
          <w:p w14:paraId="4C17D9BB" w14:textId="4674255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1.12.11</w:t>
            </w:r>
          </w:p>
        </w:tc>
      </w:tr>
      <w:tr w:rsidR="00E03CEF" w:rsidRPr="00E03CEF" w14:paraId="0207981F" w14:textId="77777777" w:rsidTr="00BF2281">
        <w:tc>
          <w:tcPr>
            <w:tcW w:w="995" w:type="dxa"/>
          </w:tcPr>
          <w:p w14:paraId="41800E6D" w14:textId="75CFB51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3</w:t>
            </w:r>
          </w:p>
        </w:tc>
        <w:tc>
          <w:tcPr>
            <w:tcW w:w="588" w:type="dxa"/>
            <w:vAlign w:val="bottom"/>
          </w:tcPr>
          <w:p w14:paraId="68B64476" w14:textId="38A9BB5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1" w:type="dxa"/>
          </w:tcPr>
          <w:p w14:paraId="336D4D0B" w14:textId="4674DE9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0331613D" w14:textId="0C8CD1A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186C0428" w14:textId="1154ACD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02E81F58" w14:textId="7878A46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1E072EEA" w14:textId="20E6E02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149F867A" w14:textId="2132A4B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17" w:type="dxa"/>
          </w:tcPr>
          <w:p w14:paraId="46F6BB08" w14:textId="2EE4B30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,5</w:t>
            </w:r>
          </w:p>
        </w:tc>
        <w:tc>
          <w:tcPr>
            <w:tcW w:w="1096" w:type="dxa"/>
            <w:vAlign w:val="bottom"/>
          </w:tcPr>
          <w:p w14:paraId="0271EB0A" w14:textId="1AA8B1A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4.06.10</w:t>
            </w:r>
          </w:p>
        </w:tc>
        <w:tc>
          <w:tcPr>
            <w:tcW w:w="1406" w:type="dxa"/>
          </w:tcPr>
          <w:p w14:paraId="67529CE5" w14:textId="70C90D5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2.03.11</w:t>
            </w:r>
          </w:p>
        </w:tc>
      </w:tr>
      <w:tr w:rsidR="00E03CEF" w:rsidRPr="00E03CEF" w14:paraId="15CDBF3E" w14:textId="77777777" w:rsidTr="00BF2281">
        <w:tc>
          <w:tcPr>
            <w:tcW w:w="995" w:type="dxa"/>
          </w:tcPr>
          <w:p w14:paraId="78638BA4" w14:textId="3C62570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4</w:t>
            </w:r>
          </w:p>
        </w:tc>
        <w:tc>
          <w:tcPr>
            <w:tcW w:w="588" w:type="dxa"/>
            <w:vAlign w:val="bottom"/>
          </w:tcPr>
          <w:p w14:paraId="1DF0FD22" w14:textId="62846AE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1" w:type="dxa"/>
          </w:tcPr>
          <w:p w14:paraId="412BB0C8" w14:textId="4746EE0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4429C1AC" w14:textId="0725BBB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10F7B53C" w14:textId="4DA0028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09F078CC" w14:textId="0E8E9A3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6956CDD9" w14:textId="543125F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4223F053" w14:textId="16B4EB2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17" w:type="dxa"/>
          </w:tcPr>
          <w:p w14:paraId="77C7689B" w14:textId="35AD5E2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,8</w:t>
            </w:r>
          </w:p>
        </w:tc>
        <w:tc>
          <w:tcPr>
            <w:tcW w:w="1096" w:type="dxa"/>
            <w:vAlign w:val="bottom"/>
          </w:tcPr>
          <w:p w14:paraId="3804F4F3" w14:textId="54B4FCF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.12.10</w:t>
            </w:r>
          </w:p>
        </w:tc>
        <w:tc>
          <w:tcPr>
            <w:tcW w:w="1406" w:type="dxa"/>
          </w:tcPr>
          <w:p w14:paraId="3135E4D2" w14:textId="6C1185D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4.09.18</w:t>
            </w:r>
          </w:p>
        </w:tc>
      </w:tr>
      <w:tr w:rsidR="00E03CEF" w:rsidRPr="00E03CEF" w14:paraId="1212ED50" w14:textId="77777777" w:rsidTr="00BF2281">
        <w:tc>
          <w:tcPr>
            <w:tcW w:w="995" w:type="dxa"/>
          </w:tcPr>
          <w:p w14:paraId="112E6B58" w14:textId="23B2233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5</w:t>
            </w:r>
          </w:p>
        </w:tc>
        <w:tc>
          <w:tcPr>
            <w:tcW w:w="588" w:type="dxa"/>
            <w:vAlign w:val="bottom"/>
          </w:tcPr>
          <w:p w14:paraId="3CD8BCD3" w14:textId="0D05A3D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1" w:type="dxa"/>
          </w:tcPr>
          <w:p w14:paraId="61D0CAC9" w14:textId="0FBFE6C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22005C96" w14:textId="5005719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02EC98A0" w14:textId="7BE31C5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49A7D318" w14:textId="52C262A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465A1690" w14:textId="7C8AFFC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92070CD" w14:textId="5701E01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17" w:type="dxa"/>
          </w:tcPr>
          <w:p w14:paraId="3C941DD2" w14:textId="7DFF086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,78</w:t>
            </w:r>
          </w:p>
        </w:tc>
        <w:tc>
          <w:tcPr>
            <w:tcW w:w="1096" w:type="dxa"/>
            <w:vAlign w:val="bottom"/>
          </w:tcPr>
          <w:p w14:paraId="1948E7B8" w14:textId="3E5A1FC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4.01.09</w:t>
            </w:r>
          </w:p>
        </w:tc>
        <w:tc>
          <w:tcPr>
            <w:tcW w:w="1406" w:type="dxa"/>
          </w:tcPr>
          <w:p w14:paraId="1CEE3CF0" w14:textId="77477A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9.04.17</w:t>
            </w:r>
          </w:p>
        </w:tc>
      </w:tr>
      <w:tr w:rsidR="00E03CEF" w:rsidRPr="00E03CEF" w14:paraId="3D83B416" w14:textId="77777777" w:rsidTr="00BF2281">
        <w:tc>
          <w:tcPr>
            <w:tcW w:w="995" w:type="dxa"/>
          </w:tcPr>
          <w:p w14:paraId="7B26D1A1" w14:textId="03FE46E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6</w:t>
            </w:r>
          </w:p>
        </w:tc>
        <w:tc>
          <w:tcPr>
            <w:tcW w:w="588" w:type="dxa"/>
            <w:vAlign w:val="bottom"/>
          </w:tcPr>
          <w:p w14:paraId="1B44F6D7" w14:textId="2C6A4D7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11" w:type="dxa"/>
          </w:tcPr>
          <w:p w14:paraId="3FBE5891" w14:textId="064FC46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045890F1" w14:textId="3D2DDF6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</w:tcPr>
          <w:p w14:paraId="54BD0DFE" w14:textId="23DF8F2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</w:tcPr>
          <w:p w14:paraId="73CEBC10" w14:textId="5283181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5D119624" w14:textId="7B8336D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599" w:type="dxa"/>
          </w:tcPr>
          <w:p w14:paraId="06B9C550" w14:textId="3BF34CA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717" w:type="dxa"/>
          </w:tcPr>
          <w:p w14:paraId="1FD34690" w14:textId="7FCFD99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096" w:type="dxa"/>
            <w:vAlign w:val="bottom"/>
          </w:tcPr>
          <w:p w14:paraId="0746B425" w14:textId="22829D3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2.04.09</w:t>
            </w:r>
          </w:p>
        </w:tc>
        <w:tc>
          <w:tcPr>
            <w:tcW w:w="1406" w:type="dxa"/>
          </w:tcPr>
          <w:p w14:paraId="3E799AE6" w14:textId="0C28815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</w:tr>
      <w:tr w:rsidR="00E03CEF" w:rsidRPr="00E03CEF" w14:paraId="212681DE" w14:textId="77777777" w:rsidTr="00BF2281">
        <w:tc>
          <w:tcPr>
            <w:tcW w:w="995" w:type="dxa"/>
          </w:tcPr>
          <w:p w14:paraId="00A07C80" w14:textId="4CF3F0A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7</w:t>
            </w:r>
          </w:p>
        </w:tc>
        <w:tc>
          <w:tcPr>
            <w:tcW w:w="588" w:type="dxa"/>
            <w:vAlign w:val="bottom"/>
          </w:tcPr>
          <w:p w14:paraId="27D4D913" w14:textId="052B6F9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11" w:type="dxa"/>
          </w:tcPr>
          <w:p w14:paraId="2B986594" w14:textId="0A3F22A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</w:tcPr>
          <w:p w14:paraId="107D9C2C" w14:textId="3321891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8" w:type="dxa"/>
          </w:tcPr>
          <w:p w14:paraId="3DDD050F" w14:textId="2895B73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</w:tcPr>
          <w:p w14:paraId="6317F411" w14:textId="12A35E4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  <w:vAlign w:val="bottom"/>
          </w:tcPr>
          <w:p w14:paraId="28FB09A4" w14:textId="73DC46F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41ADADC6" w14:textId="63DC320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7" w:type="dxa"/>
          </w:tcPr>
          <w:p w14:paraId="3EF04C90" w14:textId="11790AA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,7</w:t>
            </w:r>
          </w:p>
        </w:tc>
        <w:tc>
          <w:tcPr>
            <w:tcW w:w="1096" w:type="dxa"/>
            <w:vAlign w:val="bottom"/>
          </w:tcPr>
          <w:p w14:paraId="23B5FCAB" w14:textId="07D5309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6.01.09</w:t>
            </w:r>
          </w:p>
        </w:tc>
        <w:tc>
          <w:tcPr>
            <w:tcW w:w="1406" w:type="dxa"/>
          </w:tcPr>
          <w:p w14:paraId="17AAE31F" w14:textId="08F7066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8.01.09</w:t>
            </w:r>
          </w:p>
        </w:tc>
      </w:tr>
      <w:tr w:rsidR="00E03CEF" w:rsidRPr="00E03CEF" w14:paraId="10F0B993" w14:textId="77777777" w:rsidTr="00BF2281">
        <w:tc>
          <w:tcPr>
            <w:tcW w:w="995" w:type="dxa"/>
          </w:tcPr>
          <w:p w14:paraId="5D50DB1E" w14:textId="4564087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8</w:t>
            </w:r>
          </w:p>
        </w:tc>
        <w:tc>
          <w:tcPr>
            <w:tcW w:w="588" w:type="dxa"/>
            <w:vAlign w:val="bottom"/>
          </w:tcPr>
          <w:p w14:paraId="01F2F3F4" w14:textId="6E6553D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1" w:type="dxa"/>
            <w:vAlign w:val="bottom"/>
          </w:tcPr>
          <w:p w14:paraId="60859A40" w14:textId="206394D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007B7574" w14:textId="2751E2E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1B559259" w14:textId="0B7AC0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vAlign w:val="bottom"/>
          </w:tcPr>
          <w:p w14:paraId="3CDC2472" w14:textId="7F2CC0F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646EECA9" w14:textId="649CA3F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E79FD3E" w14:textId="6B9A215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717" w:type="dxa"/>
          </w:tcPr>
          <w:p w14:paraId="78F4F1F0" w14:textId="12FD4EA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,34</w:t>
            </w:r>
          </w:p>
        </w:tc>
        <w:tc>
          <w:tcPr>
            <w:tcW w:w="1096" w:type="dxa"/>
            <w:vAlign w:val="bottom"/>
          </w:tcPr>
          <w:p w14:paraId="67F269CA" w14:textId="18B6489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8.04.09</w:t>
            </w:r>
          </w:p>
        </w:tc>
        <w:tc>
          <w:tcPr>
            <w:tcW w:w="1406" w:type="dxa"/>
          </w:tcPr>
          <w:p w14:paraId="59D14FE9" w14:textId="07BE6E4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8.05.09</w:t>
            </w:r>
          </w:p>
        </w:tc>
      </w:tr>
      <w:tr w:rsidR="00E03CEF" w:rsidRPr="00E03CEF" w14:paraId="2B376951" w14:textId="77777777" w:rsidTr="00BF2281">
        <w:tc>
          <w:tcPr>
            <w:tcW w:w="995" w:type="dxa"/>
          </w:tcPr>
          <w:p w14:paraId="7E0BF857" w14:textId="29A68AB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49</w:t>
            </w:r>
          </w:p>
        </w:tc>
        <w:tc>
          <w:tcPr>
            <w:tcW w:w="588" w:type="dxa"/>
            <w:vAlign w:val="bottom"/>
          </w:tcPr>
          <w:p w14:paraId="2C432DCC" w14:textId="404D4FD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1" w:type="dxa"/>
            <w:vAlign w:val="bottom"/>
          </w:tcPr>
          <w:p w14:paraId="2840BF41" w14:textId="72F3AC6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56F5F9C7" w14:textId="0929E22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357C26FA" w14:textId="26D6D4C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vAlign w:val="bottom"/>
          </w:tcPr>
          <w:p w14:paraId="76F01CEF" w14:textId="1AAEB15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7492EE0A" w14:textId="684A1F6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43C2E128" w14:textId="1ABE82D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17" w:type="dxa"/>
          </w:tcPr>
          <w:p w14:paraId="2644882F" w14:textId="19ADE10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,34</w:t>
            </w:r>
          </w:p>
        </w:tc>
        <w:tc>
          <w:tcPr>
            <w:tcW w:w="1096" w:type="dxa"/>
          </w:tcPr>
          <w:p w14:paraId="2E2945F2" w14:textId="240B3E4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2.02.09</w:t>
            </w:r>
          </w:p>
        </w:tc>
        <w:tc>
          <w:tcPr>
            <w:tcW w:w="1406" w:type="dxa"/>
          </w:tcPr>
          <w:p w14:paraId="006D2AB6" w14:textId="2F9A264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5.10.17</w:t>
            </w:r>
          </w:p>
        </w:tc>
      </w:tr>
      <w:tr w:rsidR="00E03CEF" w:rsidRPr="00E03CEF" w14:paraId="36EA5BD6" w14:textId="77777777" w:rsidTr="00BF2281">
        <w:tc>
          <w:tcPr>
            <w:tcW w:w="995" w:type="dxa"/>
          </w:tcPr>
          <w:p w14:paraId="07D00E0A" w14:textId="75253AA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50</w:t>
            </w:r>
          </w:p>
        </w:tc>
        <w:tc>
          <w:tcPr>
            <w:tcW w:w="588" w:type="dxa"/>
            <w:vAlign w:val="bottom"/>
          </w:tcPr>
          <w:p w14:paraId="53B73F4B" w14:textId="70FCDFE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11" w:type="dxa"/>
            <w:vAlign w:val="bottom"/>
          </w:tcPr>
          <w:p w14:paraId="3803F9C9" w14:textId="3AD6FE0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0B92702F" w14:textId="64DCF4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0BE67E97" w14:textId="0B91C45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vAlign w:val="bottom"/>
          </w:tcPr>
          <w:p w14:paraId="24930D39" w14:textId="7226EA3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386EF72F" w14:textId="7EA39DD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140D97C0" w14:textId="3E9E6D2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17" w:type="dxa"/>
            <w:vAlign w:val="bottom"/>
          </w:tcPr>
          <w:p w14:paraId="688353C6" w14:textId="5ECD95E7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,28</w:t>
            </w:r>
          </w:p>
        </w:tc>
        <w:tc>
          <w:tcPr>
            <w:tcW w:w="1096" w:type="dxa"/>
            <w:vAlign w:val="bottom"/>
          </w:tcPr>
          <w:p w14:paraId="1131C785" w14:textId="5E6185A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6.08.09</w:t>
            </w:r>
          </w:p>
        </w:tc>
        <w:tc>
          <w:tcPr>
            <w:tcW w:w="1406" w:type="dxa"/>
          </w:tcPr>
          <w:p w14:paraId="3DC00512" w14:textId="47BAAB3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9.01.18</w:t>
            </w:r>
          </w:p>
        </w:tc>
      </w:tr>
      <w:tr w:rsidR="00E03CEF" w:rsidRPr="00E03CEF" w14:paraId="157E390C" w14:textId="77777777" w:rsidTr="00BF2281">
        <w:tc>
          <w:tcPr>
            <w:tcW w:w="995" w:type="dxa"/>
          </w:tcPr>
          <w:p w14:paraId="57D1F543" w14:textId="3047987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51</w:t>
            </w:r>
          </w:p>
        </w:tc>
        <w:tc>
          <w:tcPr>
            <w:tcW w:w="588" w:type="dxa"/>
            <w:vAlign w:val="bottom"/>
          </w:tcPr>
          <w:p w14:paraId="2CBAE0FC" w14:textId="30271B0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1" w:type="dxa"/>
            <w:vAlign w:val="bottom"/>
          </w:tcPr>
          <w:p w14:paraId="1855EEA1" w14:textId="59F4364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33B04A1D" w14:textId="08D3ADE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0D181A26" w14:textId="3BC2EB1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vAlign w:val="bottom"/>
          </w:tcPr>
          <w:p w14:paraId="70AFCE96" w14:textId="3FC143A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239545D5" w14:textId="65EC134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30A4C13D" w14:textId="0FFCB5F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7" w:type="dxa"/>
          </w:tcPr>
          <w:p w14:paraId="3B96183A" w14:textId="6CDE29B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,71</w:t>
            </w:r>
          </w:p>
        </w:tc>
        <w:tc>
          <w:tcPr>
            <w:tcW w:w="1096" w:type="dxa"/>
            <w:vAlign w:val="bottom"/>
          </w:tcPr>
          <w:p w14:paraId="082C4576" w14:textId="5E506F2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8.11.08</w:t>
            </w:r>
          </w:p>
        </w:tc>
        <w:tc>
          <w:tcPr>
            <w:tcW w:w="1406" w:type="dxa"/>
          </w:tcPr>
          <w:p w14:paraId="257171EC" w14:textId="5F470C6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6.03.14</w:t>
            </w:r>
          </w:p>
        </w:tc>
      </w:tr>
      <w:tr w:rsidR="00E03CEF" w:rsidRPr="00E03CEF" w14:paraId="47345A1C" w14:textId="77777777" w:rsidTr="00BF2281">
        <w:tc>
          <w:tcPr>
            <w:tcW w:w="995" w:type="dxa"/>
          </w:tcPr>
          <w:p w14:paraId="265F4878" w14:textId="45B0126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52</w:t>
            </w:r>
          </w:p>
        </w:tc>
        <w:tc>
          <w:tcPr>
            <w:tcW w:w="588" w:type="dxa"/>
            <w:vAlign w:val="bottom"/>
          </w:tcPr>
          <w:p w14:paraId="306BE588" w14:textId="6744C1A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1" w:type="dxa"/>
            <w:vAlign w:val="bottom"/>
          </w:tcPr>
          <w:p w14:paraId="36516640" w14:textId="744CE19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6BCC88E7" w14:textId="44763C3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20ACF616" w14:textId="06F1AB6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vAlign w:val="bottom"/>
          </w:tcPr>
          <w:p w14:paraId="266980B0" w14:textId="004A687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387A997C" w14:textId="2CAB9B1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525EF0B4" w14:textId="21F3088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7" w:type="dxa"/>
          </w:tcPr>
          <w:p w14:paraId="1F450E3F" w14:textId="039BF68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,41</w:t>
            </w:r>
          </w:p>
        </w:tc>
        <w:tc>
          <w:tcPr>
            <w:tcW w:w="1096" w:type="dxa"/>
            <w:vAlign w:val="bottom"/>
          </w:tcPr>
          <w:p w14:paraId="37404D18" w14:textId="4EC4A95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8.12.07</w:t>
            </w:r>
          </w:p>
        </w:tc>
        <w:tc>
          <w:tcPr>
            <w:tcW w:w="1406" w:type="dxa"/>
          </w:tcPr>
          <w:p w14:paraId="38DA7320" w14:textId="43B3F12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.10.13</w:t>
            </w:r>
          </w:p>
        </w:tc>
      </w:tr>
      <w:tr w:rsidR="00E03CEF" w:rsidRPr="00E03CEF" w14:paraId="53DC798D" w14:textId="77777777" w:rsidTr="00BF2281">
        <w:tc>
          <w:tcPr>
            <w:tcW w:w="995" w:type="dxa"/>
          </w:tcPr>
          <w:p w14:paraId="3E71B1DF" w14:textId="0EBF9E3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53</w:t>
            </w:r>
          </w:p>
        </w:tc>
        <w:tc>
          <w:tcPr>
            <w:tcW w:w="588" w:type="dxa"/>
            <w:vAlign w:val="bottom"/>
          </w:tcPr>
          <w:p w14:paraId="2AC19FB7" w14:textId="53C6AD1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11" w:type="dxa"/>
            <w:vAlign w:val="bottom"/>
          </w:tcPr>
          <w:p w14:paraId="6118F1F1" w14:textId="4195637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dxa"/>
            <w:vAlign w:val="bottom"/>
          </w:tcPr>
          <w:p w14:paraId="150688D0" w14:textId="1B165AE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36BB5A5F" w14:textId="43A9088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vAlign w:val="bottom"/>
          </w:tcPr>
          <w:p w14:paraId="4C86BAF0" w14:textId="46B93C5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67BE6D84" w14:textId="4E69086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0F7C431D" w14:textId="114E0CD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717" w:type="dxa"/>
          </w:tcPr>
          <w:p w14:paraId="2D276110" w14:textId="7A50300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gramEnd"/>
          </w:p>
        </w:tc>
        <w:tc>
          <w:tcPr>
            <w:tcW w:w="1096" w:type="dxa"/>
            <w:vAlign w:val="bottom"/>
          </w:tcPr>
          <w:p w14:paraId="5AC37F1F" w14:textId="69A26D9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7.05.07</w:t>
            </w:r>
          </w:p>
        </w:tc>
        <w:tc>
          <w:tcPr>
            <w:tcW w:w="1406" w:type="dxa"/>
          </w:tcPr>
          <w:p w14:paraId="18F0C013" w14:textId="693783A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2.08.18</w:t>
            </w:r>
          </w:p>
        </w:tc>
      </w:tr>
      <w:tr w:rsidR="00E03CEF" w:rsidRPr="00E03CEF" w14:paraId="625ED7BE" w14:textId="77777777" w:rsidTr="00BF2281">
        <w:tc>
          <w:tcPr>
            <w:tcW w:w="995" w:type="dxa"/>
          </w:tcPr>
          <w:p w14:paraId="4C300737" w14:textId="68265E4D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54</w:t>
            </w:r>
          </w:p>
        </w:tc>
        <w:tc>
          <w:tcPr>
            <w:tcW w:w="588" w:type="dxa"/>
            <w:vAlign w:val="bottom"/>
          </w:tcPr>
          <w:p w14:paraId="69919F85" w14:textId="07EA26E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11" w:type="dxa"/>
            <w:vAlign w:val="bottom"/>
          </w:tcPr>
          <w:p w14:paraId="12A1A9A8" w14:textId="4B4CEE3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5EF63A91" w14:textId="615C4DB6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2731B0C8" w14:textId="2D1E17C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vAlign w:val="bottom"/>
          </w:tcPr>
          <w:p w14:paraId="3857B5E8" w14:textId="768242B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17EA698A" w14:textId="2E747C3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16DF87F6" w14:textId="714E9FA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17" w:type="dxa"/>
          </w:tcPr>
          <w:p w14:paraId="186F9E05" w14:textId="704EDAB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5,18</w:t>
            </w:r>
          </w:p>
        </w:tc>
        <w:tc>
          <w:tcPr>
            <w:tcW w:w="1096" w:type="dxa"/>
            <w:vAlign w:val="bottom"/>
          </w:tcPr>
          <w:p w14:paraId="0D0DDB65" w14:textId="1752152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30.08.07</w:t>
            </w:r>
          </w:p>
        </w:tc>
        <w:tc>
          <w:tcPr>
            <w:tcW w:w="1406" w:type="dxa"/>
          </w:tcPr>
          <w:p w14:paraId="67A6604B" w14:textId="11C20AF0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7.01.13</w:t>
            </w:r>
          </w:p>
        </w:tc>
      </w:tr>
      <w:tr w:rsidR="00E03CEF" w:rsidRPr="00E03CEF" w14:paraId="2716FBD8" w14:textId="77777777" w:rsidTr="00BF2281">
        <w:tc>
          <w:tcPr>
            <w:tcW w:w="995" w:type="dxa"/>
          </w:tcPr>
          <w:p w14:paraId="6B877042" w14:textId="22FCAF81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55</w:t>
            </w:r>
          </w:p>
        </w:tc>
        <w:tc>
          <w:tcPr>
            <w:tcW w:w="588" w:type="dxa"/>
            <w:vAlign w:val="bottom"/>
          </w:tcPr>
          <w:p w14:paraId="45EA84D2" w14:textId="3CE2B7C5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1" w:type="dxa"/>
            <w:vAlign w:val="bottom"/>
          </w:tcPr>
          <w:p w14:paraId="50F6350B" w14:textId="7E4767F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105DCF26" w14:textId="146D1D3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79E0AAB6" w14:textId="3906ABC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5" w:type="dxa"/>
            <w:vAlign w:val="bottom"/>
          </w:tcPr>
          <w:p w14:paraId="3B01F404" w14:textId="4FF8171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</w:tcPr>
          <w:p w14:paraId="54FB0682" w14:textId="45CD0153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dxa"/>
          </w:tcPr>
          <w:p w14:paraId="3D3586E3" w14:textId="1C28DE92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17" w:type="dxa"/>
          </w:tcPr>
          <w:p w14:paraId="49848E40" w14:textId="66EF3CE9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0,4</w:t>
            </w:r>
          </w:p>
        </w:tc>
        <w:tc>
          <w:tcPr>
            <w:tcW w:w="1096" w:type="dxa"/>
            <w:vAlign w:val="bottom"/>
          </w:tcPr>
          <w:p w14:paraId="7D521AA4" w14:textId="4302BCA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6.10.06</w:t>
            </w:r>
          </w:p>
        </w:tc>
        <w:tc>
          <w:tcPr>
            <w:tcW w:w="1406" w:type="dxa"/>
          </w:tcPr>
          <w:p w14:paraId="51D50D46" w14:textId="5C2A634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7.12.09</w:t>
            </w:r>
          </w:p>
        </w:tc>
      </w:tr>
      <w:tr w:rsidR="00E03CEF" w:rsidRPr="00E03CEF" w14:paraId="10A297BF" w14:textId="77777777" w:rsidTr="00BF2281">
        <w:tc>
          <w:tcPr>
            <w:tcW w:w="995" w:type="dxa"/>
          </w:tcPr>
          <w:p w14:paraId="37C856D3" w14:textId="52E5A12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MYC056</w:t>
            </w:r>
          </w:p>
        </w:tc>
        <w:tc>
          <w:tcPr>
            <w:tcW w:w="588" w:type="dxa"/>
            <w:vAlign w:val="bottom"/>
          </w:tcPr>
          <w:p w14:paraId="1BB7AFD3" w14:textId="60B0CA38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11" w:type="dxa"/>
            <w:vAlign w:val="bottom"/>
          </w:tcPr>
          <w:p w14:paraId="70E0FCF4" w14:textId="7B9A3FC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9" w:type="dxa"/>
            <w:vAlign w:val="bottom"/>
          </w:tcPr>
          <w:p w14:paraId="02550B8A" w14:textId="678E2D4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8" w:type="dxa"/>
            <w:vAlign w:val="bottom"/>
          </w:tcPr>
          <w:p w14:paraId="13A85A05" w14:textId="546CEC2A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vAlign w:val="bottom"/>
          </w:tcPr>
          <w:p w14:paraId="3C921DBA" w14:textId="71ACF77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</w:tcPr>
          <w:p w14:paraId="4C8B43FB" w14:textId="64B8965B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9" w:type="dxa"/>
          </w:tcPr>
          <w:p w14:paraId="15BBE51A" w14:textId="0300A77E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17" w:type="dxa"/>
          </w:tcPr>
          <w:p w14:paraId="6450E604" w14:textId="4B262F04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8,2</w:t>
            </w:r>
          </w:p>
        </w:tc>
        <w:tc>
          <w:tcPr>
            <w:tcW w:w="1096" w:type="dxa"/>
            <w:vAlign w:val="bottom"/>
          </w:tcPr>
          <w:p w14:paraId="0E9523EA" w14:textId="5B0C4F0C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13.10.05</w:t>
            </w:r>
          </w:p>
        </w:tc>
        <w:tc>
          <w:tcPr>
            <w:tcW w:w="1406" w:type="dxa"/>
          </w:tcPr>
          <w:p w14:paraId="0A8F702C" w14:textId="6130005F" w:rsidR="00BF2281" w:rsidRPr="00E03CEF" w:rsidRDefault="00BF2281" w:rsidP="00E03CEF">
            <w:pPr>
              <w:rPr>
                <w:rFonts w:ascii="Arial" w:hAnsi="Arial" w:cs="Arial"/>
                <w:sz w:val="20"/>
                <w:szCs w:val="20"/>
              </w:rPr>
            </w:pPr>
            <w:r w:rsidRPr="00E03CEF">
              <w:rPr>
                <w:rFonts w:ascii="Arial" w:hAnsi="Arial" w:cs="Arial"/>
                <w:color w:val="000000"/>
                <w:sz w:val="20"/>
                <w:szCs w:val="20"/>
              </w:rPr>
              <w:t>08.10.10</w:t>
            </w:r>
          </w:p>
        </w:tc>
      </w:tr>
    </w:tbl>
    <w:p w14:paraId="59F48C64" w14:textId="77777777" w:rsidR="00366237" w:rsidRPr="00E03CEF" w:rsidRDefault="00E03CEF">
      <w:pPr>
        <w:rPr>
          <w:rFonts w:ascii="Arial" w:hAnsi="Arial" w:cs="Arial"/>
          <w:sz w:val="20"/>
          <w:szCs w:val="20"/>
        </w:rPr>
      </w:pPr>
    </w:p>
    <w:sectPr w:rsidR="00366237" w:rsidRPr="00E03CEF" w:rsidSect="007A56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281"/>
    <w:rsid w:val="005F0EFE"/>
    <w:rsid w:val="007A5695"/>
    <w:rsid w:val="00985CFC"/>
    <w:rsid w:val="00BF2281"/>
    <w:rsid w:val="00D93109"/>
    <w:rsid w:val="00E0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9C7E6C"/>
  <w14:defaultImageDpi w14:val="32767"/>
  <w15:chartTrackingRefBased/>
  <w15:docId w15:val="{E908CD67-4CF9-A542-82A6-3BDDCE49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2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Husmann</dc:creator>
  <cp:keywords/>
  <dc:description/>
  <cp:lastModifiedBy>Lars Husmann</cp:lastModifiedBy>
  <cp:revision>2</cp:revision>
  <dcterms:created xsi:type="dcterms:W3CDTF">2021-09-21T10:34:00Z</dcterms:created>
  <dcterms:modified xsi:type="dcterms:W3CDTF">2021-09-21T10:48:00Z</dcterms:modified>
</cp:coreProperties>
</file>